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5227C85" w:rsidR="00FB3483" w:rsidRPr="006637FF" w:rsidRDefault="0008203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BC9DA69" w:rsidR="00FB3483" w:rsidRPr="006637FF" w:rsidRDefault="0008203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8A997FF" w:rsidR="00FB3483" w:rsidRPr="006637FF" w:rsidRDefault="0008203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A612DF4" w:rsidR="00FB3483" w:rsidRPr="006637FF" w:rsidRDefault="0008203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9DD6C59" w:rsidR="00FB3483" w:rsidRPr="006637FF" w:rsidRDefault="0008203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CCC2507" w:rsidR="00FB3483" w:rsidRPr="006637FF" w:rsidRDefault="0008203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9F73129" w:rsidR="00FB3483" w:rsidRPr="006637FF" w:rsidRDefault="0008203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3068301" w:rsidR="00FB3483" w:rsidRPr="006637FF" w:rsidRDefault="0008203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9E0D4C8" w:rsidR="00930A31" w:rsidRPr="006637FF" w:rsidRDefault="0008203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4F5E13C" w:rsidR="00930A31" w:rsidRPr="006637FF" w:rsidRDefault="0008203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85D4317" w:rsidR="00077B44" w:rsidRPr="006637FF" w:rsidRDefault="0008203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937C1F7" w:rsidR="00077B44" w:rsidRPr="006637FF" w:rsidRDefault="0008203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4849DE3B" w:rsidR="00947707" w:rsidRPr="00930A31" w:rsidRDefault="00B2482B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26DB5B4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82030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74878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2482B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ubin Prakash</cp:lastModifiedBy>
  <cp:revision>2</cp:revision>
  <cp:lastPrinted>2020-11-24T03:02:00Z</cp:lastPrinted>
  <dcterms:created xsi:type="dcterms:W3CDTF">2021-10-21T02:45:00Z</dcterms:created>
  <dcterms:modified xsi:type="dcterms:W3CDTF">2021-10-21T02:45:00Z</dcterms:modified>
</cp:coreProperties>
</file>